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FA559" w14:textId="7CAD31E4" w:rsidR="00BE2D81" w:rsidRDefault="00BE2D81" w:rsidP="00577A6D">
      <w:pPr>
        <w:pStyle w:val="Heading2"/>
      </w:pPr>
      <w:r>
        <w:t>Supplemental Figure 3</w:t>
      </w:r>
    </w:p>
    <w:p w14:paraId="1B5FE60D" w14:textId="4DF73595" w:rsidR="00BE2D81" w:rsidRDefault="00BE2D81" w:rsidP="000D46B8">
      <w:pPr>
        <w:jc w:val="center"/>
      </w:pPr>
      <w:r>
        <w:rPr>
          <w:noProof/>
        </w:rPr>
        <w:drawing>
          <wp:inline distT="0" distB="0" distL="0" distR="0" wp14:anchorId="1FCF829A" wp14:editId="71F2F9C9">
            <wp:extent cx="3657600" cy="5486400"/>
            <wp:effectExtent l="0" t="0" r="0" b="0"/>
            <wp:docPr id="4" name="Picture 4" descr="Chart, line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, histo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B5F812" w14:textId="755CD4FF" w:rsidR="00BE2D81" w:rsidRDefault="000D534A" w:rsidP="000D534A">
      <w:pPr>
        <w:ind w:firstLine="0"/>
        <w:rPr>
          <w:rFonts w:cstheme="minorHAnsi"/>
        </w:rPr>
      </w:pPr>
      <w:r>
        <w:rPr>
          <w:rFonts w:cstheme="minorHAnsi"/>
        </w:rPr>
        <w:t xml:space="preserve">A). </w:t>
      </w:r>
      <w:r w:rsidR="00A74A31">
        <w:rPr>
          <w:rFonts w:cstheme="minorHAnsi"/>
        </w:rPr>
        <w:t>B</w:t>
      </w:r>
      <w:r>
        <w:rPr>
          <w:rFonts w:cstheme="minorHAnsi"/>
        </w:rPr>
        <w:t xml:space="preserve">RET assays </w:t>
      </w:r>
      <w:r w:rsidR="00A74A31">
        <w:rPr>
          <w:rFonts w:cstheme="minorHAnsi"/>
        </w:rPr>
        <w:t>showing e</w:t>
      </w:r>
      <w:r w:rsidRPr="00FC0135">
        <w:rPr>
          <w:rFonts w:cstheme="minorHAnsi"/>
        </w:rPr>
        <w:t xml:space="preserve">mission spectrum from 400 nm to 600 nm </w:t>
      </w:r>
      <w:r>
        <w:rPr>
          <w:rFonts w:cstheme="minorHAnsi"/>
        </w:rPr>
        <w:t xml:space="preserve">from </w:t>
      </w:r>
      <w:r w:rsidRPr="00FC0135">
        <w:rPr>
          <w:rFonts w:cstheme="minorHAnsi"/>
        </w:rPr>
        <w:t xml:space="preserve">dimerization assays </w:t>
      </w:r>
      <w:r>
        <w:rPr>
          <w:rFonts w:cstheme="minorHAnsi"/>
        </w:rPr>
        <w:t>for combinations of the Merlin phosphorylation mutants S518A:S518A, S518A:S518D</w:t>
      </w:r>
      <w:r w:rsidRPr="00FC0135">
        <w:rPr>
          <w:rFonts w:cstheme="minorHAnsi"/>
        </w:rPr>
        <w:t xml:space="preserve"> </w:t>
      </w:r>
      <w:r>
        <w:rPr>
          <w:rFonts w:cstheme="minorHAnsi"/>
        </w:rPr>
        <w:t>and S518D:S518D</w:t>
      </w:r>
      <w:r w:rsidRPr="00FC0135">
        <w:rPr>
          <w:rFonts w:cstheme="minorHAnsi"/>
        </w:rPr>
        <w:t xml:space="preserve"> normalized to </w:t>
      </w:r>
      <w:r>
        <w:rPr>
          <w:rFonts w:cstheme="minorHAnsi"/>
        </w:rPr>
        <w:t xml:space="preserve">the </w:t>
      </w:r>
      <w:r w:rsidRPr="00FC0135">
        <w:rPr>
          <w:rFonts w:cstheme="minorHAnsi"/>
        </w:rPr>
        <w:t>450 nm peak.</w:t>
      </w:r>
    </w:p>
    <w:p w14:paraId="095719E1" w14:textId="09B81EAF" w:rsidR="0087533B" w:rsidRPr="0087533B" w:rsidRDefault="000D534A" w:rsidP="00A74A31">
      <w:pPr>
        <w:ind w:firstLine="0"/>
      </w:pPr>
      <w:r>
        <w:rPr>
          <w:rFonts w:cstheme="minorHAnsi"/>
        </w:rPr>
        <w:t xml:space="preserve">B). </w:t>
      </w:r>
      <w:r w:rsidR="00A74A31">
        <w:rPr>
          <w:rFonts w:cstheme="minorHAnsi"/>
        </w:rPr>
        <w:t>BRET assays showing e</w:t>
      </w:r>
      <w:r w:rsidRPr="00FC0135">
        <w:rPr>
          <w:rFonts w:cstheme="minorHAnsi"/>
        </w:rPr>
        <w:t xml:space="preserve">mission spectrum from 400 nm to 600 nm </w:t>
      </w:r>
      <w:r>
        <w:rPr>
          <w:rFonts w:cstheme="minorHAnsi"/>
        </w:rPr>
        <w:t xml:space="preserve">from </w:t>
      </w:r>
      <w:r w:rsidRPr="00FC0135">
        <w:rPr>
          <w:rFonts w:cstheme="minorHAnsi"/>
        </w:rPr>
        <w:t xml:space="preserve">dimerization assays </w:t>
      </w:r>
      <w:r>
        <w:rPr>
          <w:rFonts w:cstheme="minorHAnsi"/>
        </w:rPr>
        <w:t>for combinations of the Merlin conformation mutants AR:AR, AR:</w:t>
      </w:r>
      <w:r w:rsidRPr="000D534A">
        <w:rPr>
          <w:rFonts w:ascii="Symbol" w:hAnsi="Symbol" w:cstheme="minorHAnsi"/>
        </w:rPr>
        <w:t>D</w:t>
      </w:r>
      <w:r>
        <w:rPr>
          <w:rFonts w:cstheme="minorHAnsi"/>
        </w:rPr>
        <w:t>EL</w:t>
      </w:r>
      <w:r w:rsidRPr="00FC0135">
        <w:rPr>
          <w:rFonts w:cstheme="minorHAnsi"/>
        </w:rPr>
        <w:t xml:space="preserve"> </w:t>
      </w:r>
      <w:r>
        <w:rPr>
          <w:rFonts w:cstheme="minorHAnsi"/>
        </w:rPr>
        <w:t xml:space="preserve">and </w:t>
      </w:r>
      <w:r w:rsidRPr="000D534A">
        <w:rPr>
          <w:rFonts w:ascii="Symbol" w:hAnsi="Symbol" w:cstheme="minorHAnsi"/>
        </w:rPr>
        <w:t>D</w:t>
      </w:r>
      <w:r>
        <w:rPr>
          <w:rFonts w:cstheme="minorHAnsi"/>
        </w:rPr>
        <w:t>EL:</w:t>
      </w:r>
      <w:r w:rsidRPr="000D534A">
        <w:rPr>
          <w:rFonts w:ascii="Symbol" w:hAnsi="Symbol" w:cstheme="minorHAnsi"/>
        </w:rPr>
        <w:t>D</w:t>
      </w:r>
      <w:r>
        <w:rPr>
          <w:rFonts w:cstheme="minorHAnsi"/>
        </w:rPr>
        <w:t>EL</w:t>
      </w:r>
      <w:r w:rsidRPr="00FC0135">
        <w:rPr>
          <w:rFonts w:cstheme="minorHAnsi"/>
        </w:rPr>
        <w:t xml:space="preserve"> normalized to </w:t>
      </w:r>
      <w:r>
        <w:rPr>
          <w:rFonts w:cstheme="minorHAnsi"/>
        </w:rPr>
        <w:t xml:space="preserve">the </w:t>
      </w:r>
      <w:r w:rsidRPr="00FC0135">
        <w:rPr>
          <w:rFonts w:cstheme="minorHAnsi"/>
        </w:rPr>
        <w:t xml:space="preserve">450 nm peak.  </w:t>
      </w:r>
    </w:p>
    <w:sectPr w:rsidR="0087533B" w:rsidRPr="0087533B" w:rsidSect="00534C78">
      <w:headerReference w:type="default" r:id="rId9"/>
      <w:footerReference w:type="even" r:id="rId10"/>
      <w:footerReference w:type="default" r:id="rId11"/>
      <w:type w:val="continuous"/>
      <w:pgSz w:w="12240" w:h="15840"/>
      <w:pgMar w:top="720" w:right="720" w:bottom="720" w:left="720" w:header="0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506EA" w14:textId="77777777" w:rsidR="000C4A1F" w:rsidRDefault="000C4A1F">
      <w:pPr>
        <w:spacing w:after="0"/>
      </w:pPr>
      <w:r>
        <w:separator/>
      </w:r>
    </w:p>
  </w:endnote>
  <w:endnote w:type="continuationSeparator" w:id="0">
    <w:p w14:paraId="56D7DDB5" w14:textId="77777777" w:rsidR="000C4A1F" w:rsidRDefault="000C4A1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60743045"/>
      <w:docPartObj>
        <w:docPartGallery w:val="Page Numbers (Bottom of Page)"/>
        <w:docPartUnique/>
      </w:docPartObj>
    </w:sdtPr>
    <w:sdtContent>
      <w:p w14:paraId="4A58C43D" w14:textId="77777777" w:rsidR="003A3FDF" w:rsidRDefault="003A3FDF" w:rsidP="0022749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A6D40AF" w14:textId="77777777" w:rsidR="003A3FDF" w:rsidRDefault="003A3FD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99039460"/>
      <w:docPartObj>
        <w:docPartGallery w:val="Page Numbers (Bottom of Page)"/>
        <w:docPartUnique/>
      </w:docPartObj>
    </w:sdtPr>
    <w:sdtContent>
      <w:p w14:paraId="1F63E172" w14:textId="77777777" w:rsidR="003A3FDF" w:rsidRDefault="003A3FDF" w:rsidP="0022749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55CC9D57" w14:textId="77777777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</w:p>
  <w:p w14:paraId="25BD0506" w14:textId="77777777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A67EFC" w14:textId="77777777" w:rsidR="000C4A1F" w:rsidRDefault="000C4A1F">
      <w:pPr>
        <w:spacing w:after="0"/>
      </w:pPr>
      <w:r>
        <w:separator/>
      </w:r>
    </w:p>
  </w:footnote>
  <w:footnote w:type="continuationSeparator" w:id="0">
    <w:p w14:paraId="7604DBBB" w14:textId="77777777" w:rsidR="000C4A1F" w:rsidRDefault="000C4A1F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0D8A22" w14:textId="77777777" w:rsidR="00E6133D" w:rsidRDefault="00E6133D">
    <w:pPr>
      <w:jc w:val="right"/>
      <w:rPr>
        <w:sz w:val="20"/>
        <w:szCs w:val="20"/>
      </w:rPr>
    </w:pPr>
  </w:p>
  <w:p w14:paraId="5078DC12" w14:textId="77777777" w:rsidR="00E6133D" w:rsidRDefault="00E6133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0B19F4"/>
    <w:multiLevelType w:val="hybridMultilevel"/>
    <w:tmpl w:val="3C3896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2C7F84"/>
    <w:multiLevelType w:val="hybridMultilevel"/>
    <w:tmpl w:val="6FB846B0"/>
    <w:lvl w:ilvl="0" w:tplc="6EE6F1EC">
      <w:start w:val="1"/>
      <w:numFmt w:val="bullet"/>
      <w:pStyle w:val="ListParagraph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 w15:restartNumberingAfterBreak="0">
    <w:nsid w:val="7F4003C6"/>
    <w:multiLevelType w:val="hybridMultilevel"/>
    <w:tmpl w:val="14CE9A5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0690974">
    <w:abstractNumId w:val="1"/>
  </w:num>
  <w:num w:numId="2" w16cid:durableId="60100118">
    <w:abstractNumId w:val="2"/>
  </w:num>
  <w:num w:numId="3" w16cid:durableId="392580108">
    <w:abstractNumId w:val="0"/>
  </w:num>
  <w:num w:numId="4" w16cid:durableId="590165203">
    <w:abstractNumId w:val="4"/>
  </w:num>
  <w:num w:numId="5" w16cid:durableId="14108050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attachedTemplate r:id="rId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I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2esvvejrxrd1e9s0sve221d0tz05pwxvfx&quot;&gt;Merlin_2-Converted&lt;record-ids&gt;&lt;item&gt;7&lt;/item&gt;&lt;item&gt;8&lt;/item&gt;&lt;item&gt;11&lt;/item&gt;&lt;item&gt;37&lt;/item&gt;&lt;item&gt;47&lt;/item&gt;&lt;item&gt;57&lt;/item&gt;&lt;item&gt;59&lt;/item&gt;&lt;item&gt;60&lt;/item&gt;&lt;item&gt;65&lt;/item&gt;&lt;item&gt;69&lt;/item&gt;&lt;item&gt;71&lt;/item&gt;&lt;item&gt;77&lt;/item&gt;&lt;item&gt;81&lt;/item&gt;&lt;item&gt;85&lt;/item&gt;&lt;item&gt;92&lt;/item&gt;&lt;item&gt;94&lt;/item&gt;&lt;item&gt;95&lt;/item&gt;&lt;item&gt;105&lt;/item&gt;&lt;item&gt;112&lt;/item&gt;&lt;item&gt;124&lt;/item&gt;&lt;item&gt;125&lt;/item&gt;&lt;item&gt;131&lt;/item&gt;&lt;item&gt;143&lt;/item&gt;&lt;item&gt;146&lt;/item&gt;&lt;item&gt;147&lt;/item&gt;&lt;item&gt;148&lt;/item&gt;&lt;item&gt;150&lt;/item&gt;&lt;item&gt;151&lt;/item&gt;&lt;item&gt;160&lt;/item&gt;&lt;item&gt;171&lt;/item&gt;&lt;item&gt;182&lt;/item&gt;&lt;item&gt;192&lt;/item&gt;&lt;item&gt;193&lt;/item&gt;&lt;item&gt;194&lt;/item&gt;&lt;item&gt;199&lt;/item&gt;&lt;item&gt;203&lt;/item&gt;&lt;item&gt;204&lt;/item&gt;&lt;item&gt;206&lt;/item&gt;&lt;item&gt;214&lt;/item&gt;&lt;item&gt;230&lt;/item&gt;&lt;item&gt;231&lt;/item&gt;&lt;item&gt;236&lt;/item&gt;&lt;item&gt;357&lt;/item&gt;&lt;item&gt;443&lt;/item&gt;&lt;item&gt;445&lt;/item&gt;&lt;item&gt;448&lt;/item&gt;&lt;item&gt;506&lt;/item&gt;&lt;item&gt;569&lt;/item&gt;&lt;item&gt;574&lt;/item&gt;&lt;item&gt;710&lt;/item&gt;&lt;item&gt;925&lt;/item&gt;&lt;item&gt;1018&lt;/item&gt;&lt;item&gt;1019&lt;/item&gt;&lt;item&gt;1020&lt;/item&gt;&lt;item&gt;1102&lt;/item&gt;&lt;item&gt;1133&lt;/item&gt;&lt;item&gt;1137&lt;/item&gt;&lt;item&gt;1187&lt;/item&gt;&lt;item&gt;1209&lt;/item&gt;&lt;item&gt;1351&lt;/item&gt;&lt;item&gt;1353&lt;/item&gt;&lt;item&gt;1414&lt;/item&gt;&lt;item&gt;1415&lt;/item&gt;&lt;item&gt;1416&lt;/item&gt;&lt;/record-ids&gt;&lt;/item&gt;&lt;/Libraries&gt;"/>
  </w:docVars>
  <w:rsids>
    <w:rsidRoot w:val="0087533B"/>
    <w:rsid w:val="0000182A"/>
    <w:rsid w:val="00004F1E"/>
    <w:rsid w:val="00013738"/>
    <w:rsid w:val="00024757"/>
    <w:rsid w:val="00034396"/>
    <w:rsid w:val="00041704"/>
    <w:rsid w:val="000418F1"/>
    <w:rsid w:val="00042102"/>
    <w:rsid w:val="0004786D"/>
    <w:rsid w:val="00055562"/>
    <w:rsid w:val="00061B78"/>
    <w:rsid w:val="0006438A"/>
    <w:rsid w:val="00070893"/>
    <w:rsid w:val="00070C94"/>
    <w:rsid w:val="000802A1"/>
    <w:rsid w:val="000808C0"/>
    <w:rsid w:val="00082000"/>
    <w:rsid w:val="000901E3"/>
    <w:rsid w:val="00090723"/>
    <w:rsid w:val="00090EE2"/>
    <w:rsid w:val="00091840"/>
    <w:rsid w:val="000A5576"/>
    <w:rsid w:val="000A5FFC"/>
    <w:rsid w:val="000B06B7"/>
    <w:rsid w:val="000B2B64"/>
    <w:rsid w:val="000C3044"/>
    <w:rsid w:val="000C4A1F"/>
    <w:rsid w:val="000D25E7"/>
    <w:rsid w:val="000D45F6"/>
    <w:rsid w:val="000D46B8"/>
    <w:rsid w:val="000D534A"/>
    <w:rsid w:val="000D7FCF"/>
    <w:rsid w:val="000E2F52"/>
    <w:rsid w:val="000F299B"/>
    <w:rsid w:val="000F3670"/>
    <w:rsid w:val="000F40B9"/>
    <w:rsid w:val="000F731A"/>
    <w:rsid w:val="00101F62"/>
    <w:rsid w:val="00105E87"/>
    <w:rsid w:val="00121682"/>
    <w:rsid w:val="00130F21"/>
    <w:rsid w:val="0013383D"/>
    <w:rsid w:val="001358D5"/>
    <w:rsid w:val="00146960"/>
    <w:rsid w:val="00146C0E"/>
    <w:rsid w:val="0015343C"/>
    <w:rsid w:val="00156142"/>
    <w:rsid w:val="0015794A"/>
    <w:rsid w:val="00161EB4"/>
    <w:rsid w:val="00167E8B"/>
    <w:rsid w:val="001713CB"/>
    <w:rsid w:val="00183837"/>
    <w:rsid w:val="00183983"/>
    <w:rsid w:val="00183E68"/>
    <w:rsid w:val="001A08CF"/>
    <w:rsid w:val="001A4141"/>
    <w:rsid w:val="001A531C"/>
    <w:rsid w:val="001A6375"/>
    <w:rsid w:val="001A7856"/>
    <w:rsid w:val="001B17CD"/>
    <w:rsid w:val="001B35D5"/>
    <w:rsid w:val="001B638D"/>
    <w:rsid w:val="001B7D4B"/>
    <w:rsid w:val="001C1BE1"/>
    <w:rsid w:val="001C4DFE"/>
    <w:rsid w:val="001D2A72"/>
    <w:rsid w:val="001E2DB3"/>
    <w:rsid w:val="001E330C"/>
    <w:rsid w:val="001E4057"/>
    <w:rsid w:val="001E79B1"/>
    <w:rsid w:val="0020124A"/>
    <w:rsid w:val="00205275"/>
    <w:rsid w:val="002106E5"/>
    <w:rsid w:val="002133EB"/>
    <w:rsid w:val="00213B32"/>
    <w:rsid w:val="00221604"/>
    <w:rsid w:val="00221D3B"/>
    <w:rsid w:val="002227EF"/>
    <w:rsid w:val="00224DBB"/>
    <w:rsid w:val="002316AE"/>
    <w:rsid w:val="0023183F"/>
    <w:rsid w:val="00233B6F"/>
    <w:rsid w:val="002356A9"/>
    <w:rsid w:val="0024289C"/>
    <w:rsid w:val="002465B2"/>
    <w:rsid w:val="00250846"/>
    <w:rsid w:val="002553EF"/>
    <w:rsid w:val="00261D20"/>
    <w:rsid w:val="00267D39"/>
    <w:rsid w:val="00270945"/>
    <w:rsid w:val="002719BC"/>
    <w:rsid w:val="00273823"/>
    <w:rsid w:val="002742D2"/>
    <w:rsid w:val="00283FAD"/>
    <w:rsid w:val="00287595"/>
    <w:rsid w:val="00293233"/>
    <w:rsid w:val="00296D68"/>
    <w:rsid w:val="002A7053"/>
    <w:rsid w:val="002B2848"/>
    <w:rsid w:val="002C4918"/>
    <w:rsid w:val="002C63FF"/>
    <w:rsid w:val="002C7276"/>
    <w:rsid w:val="002D1B7C"/>
    <w:rsid w:val="002D4B76"/>
    <w:rsid w:val="002D5924"/>
    <w:rsid w:val="002E3B5E"/>
    <w:rsid w:val="002E7DDC"/>
    <w:rsid w:val="002F6AA5"/>
    <w:rsid w:val="002F7139"/>
    <w:rsid w:val="003003C3"/>
    <w:rsid w:val="00301738"/>
    <w:rsid w:val="00305C89"/>
    <w:rsid w:val="003117C8"/>
    <w:rsid w:val="00322C59"/>
    <w:rsid w:val="00323753"/>
    <w:rsid w:val="003259F8"/>
    <w:rsid w:val="00326F6F"/>
    <w:rsid w:val="0032766D"/>
    <w:rsid w:val="00333F4D"/>
    <w:rsid w:val="0034158C"/>
    <w:rsid w:val="00342B13"/>
    <w:rsid w:val="00344099"/>
    <w:rsid w:val="0034760C"/>
    <w:rsid w:val="00350307"/>
    <w:rsid w:val="00350763"/>
    <w:rsid w:val="00352383"/>
    <w:rsid w:val="003562F1"/>
    <w:rsid w:val="00374313"/>
    <w:rsid w:val="00382013"/>
    <w:rsid w:val="003830A5"/>
    <w:rsid w:val="00386FCE"/>
    <w:rsid w:val="00392894"/>
    <w:rsid w:val="003959A3"/>
    <w:rsid w:val="00395F91"/>
    <w:rsid w:val="003A3FDF"/>
    <w:rsid w:val="003B1AEE"/>
    <w:rsid w:val="003B2FB5"/>
    <w:rsid w:val="003B7494"/>
    <w:rsid w:val="003B7CA0"/>
    <w:rsid w:val="003C0353"/>
    <w:rsid w:val="003C119A"/>
    <w:rsid w:val="003C6F93"/>
    <w:rsid w:val="003D42B7"/>
    <w:rsid w:val="003E6A6D"/>
    <w:rsid w:val="003F056E"/>
    <w:rsid w:val="003F2CFA"/>
    <w:rsid w:val="004005A3"/>
    <w:rsid w:val="00411805"/>
    <w:rsid w:val="00412D64"/>
    <w:rsid w:val="0041470C"/>
    <w:rsid w:val="004164DB"/>
    <w:rsid w:val="004200EC"/>
    <w:rsid w:val="00421847"/>
    <w:rsid w:val="00425D55"/>
    <w:rsid w:val="00427A1B"/>
    <w:rsid w:val="00432DD8"/>
    <w:rsid w:val="00432F00"/>
    <w:rsid w:val="004354C5"/>
    <w:rsid w:val="0044155D"/>
    <w:rsid w:val="0044528B"/>
    <w:rsid w:val="00446C4A"/>
    <w:rsid w:val="0046062D"/>
    <w:rsid w:val="0047039B"/>
    <w:rsid w:val="00470707"/>
    <w:rsid w:val="00474D11"/>
    <w:rsid w:val="004768C8"/>
    <w:rsid w:val="00480AA2"/>
    <w:rsid w:val="00483D1D"/>
    <w:rsid w:val="0049071C"/>
    <w:rsid w:val="00491A0A"/>
    <w:rsid w:val="00492472"/>
    <w:rsid w:val="00494A78"/>
    <w:rsid w:val="00495B47"/>
    <w:rsid w:val="004A7E7E"/>
    <w:rsid w:val="004B135C"/>
    <w:rsid w:val="004B4DCE"/>
    <w:rsid w:val="004B6B59"/>
    <w:rsid w:val="004B6E1A"/>
    <w:rsid w:val="004C05BA"/>
    <w:rsid w:val="004C08B8"/>
    <w:rsid w:val="004C0D7D"/>
    <w:rsid w:val="004D3651"/>
    <w:rsid w:val="004D662D"/>
    <w:rsid w:val="004D7523"/>
    <w:rsid w:val="004E0602"/>
    <w:rsid w:val="004E7378"/>
    <w:rsid w:val="004F11DD"/>
    <w:rsid w:val="004F2892"/>
    <w:rsid w:val="004F707C"/>
    <w:rsid w:val="00503C67"/>
    <w:rsid w:val="0050529A"/>
    <w:rsid w:val="005076F0"/>
    <w:rsid w:val="00512474"/>
    <w:rsid w:val="00513576"/>
    <w:rsid w:val="00516319"/>
    <w:rsid w:val="00516CA3"/>
    <w:rsid w:val="00522627"/>
    <w:rsid w:val="005228C7"/>
    <w:rsid w:val="005309E1"/>
    <w:rsid w:val="005313B9"/>
    <w:rsid w:val="00534C78"/>
    <w:rsid w:val="00541855"/>
    <w:rsid w:val="00551AA4"/>
    <w:rsid w:val="00564E4A"/>
    <w:rsid w:val="00564EDE"/>
    <w:rsid w:val="00571B49"/>
    <w:rsid w:val="0057258B"/>
    <w:rsid w:val="005743CF"/>
    <w:rsid w:val="00576E68"/>
    <w:rsid w:val="00577A6D"/>
    <w:rsid w:val="00584F95"/>
    <w:rsid w:val="00585385"/>
    <w:rsid w:val="00591C1C"/>
    <w:rsid w:val="00596216"/>
    <w:rsid w:val="00596C7F"/>
    <w:rsid w:val="005A21B7"/>
    <w:rsid w:val="005A78D5"/>
    <w:rsid w:val="005B175C"/>
    <w:rsid w:val="005B4A49"/>
    <w:rsid w:val="005C49E4"/>
    <w:rsid w:val="005C7DD7"/>
    <w:rsid w:val="005D0824"/>
    <w:rsid w:val="005D1629"/>
    <w:rsid w:val="005D28ED"/>
    <w:rsid w:val="005D3400"/>
    <w:rsid w:val="005D4AE7"/>
    <w:rsid w:val="005E04E4"/>
    <w:rsid w:val="005E0ADA"/>
    <w:rsid w:val="005E74DD"/>
    <w:rsid w:val="005F3004"/>
    <w:rsid w:val="00602216"/>
    <w:rsid w:val="0060750F"/>
    <w:rsid w:val="0061236D"/>
    <w:rsid w:val="0061245E"/>
    <w:rsid w:val="00613D1A"/>
    <w:rsid w:val="00614983"/>
    <w:rsid w:val="006221DA"/>
    <w:rsid w:val="00623869"/>
    <w:rsid w:val="00627A4F"/>
    <w:rsid w:val="00633FC8"/>
    <w:rsid w:val="00637BD4"/>
    <w:rsid w:val="00637DA2"/>
    <w:rsid w:val="00637E1A"/>
    <w:rsid w:val="00640DD6"/>
    <w:rsid w:val="00641AF7"/>
    <w:rsid w:val="006421EE"/>
    <w:rsid w:val="00643718"/>
    <w:rsid w:val="0066329D"/>
    <w:rsid w:val="006679E1"/>
    <w:rsid w:val="00682005"/>
    <w:rsid w:val="006918E1"/>
    <w:rsid w:val="00693B02"/>
    <w:rsid w:val="00694799"/>
    <w:rsid w:val="00696FDF"/>
    <w:rsid w:val="006A2758"/>
    <w:rsid w:val="006A5770"/>
    <w:rsid w:val="006A7BBB"/>
    <w:rsid w:val="006B11E8"/>
    <w:rsid w:val="006B3453"/>
    <w:rsid w:val="006B5D26"/>
    <w:rsid w:val="006B711D"/>
    <w:rsid w:val="006D0421"/>
    <w:rsid w:val="006E2304"/>
    <w:rsid w:val="006F51A0"/>
    <w:rsid w:val="006F5F6E"/>
    <w:rsid w:val="0070086E"/>
    <w:rsid w:val="0070109C"/>
    <w:rsid w:val="00703659"/>
    <w:rsid w:val="00703F45"/>
    <w:rsid w:val="00706A1F"/>
    <w:rsid w:val="00721085"/>
    <w:rsid w:val="0072114B"/>
    <w:rsid w:val="0073204F"/>
    <w:rsid w:val="007329F3"/>
    <w:rsid w:val="00737851"/>
    <w:rsid w:val="00740EE6"/>
    <w:rsid w:val="00743AD7"/>
    <w:rsid w:val="00746056"/>
    <w:rsid w:val="007564B2"/>
    <w:rsid w:val="0076512D"/>
    <w:rsid w:val="00771D46"/>
    <w:rsid w:val="00773373"/>
    <w:rsid w:val="007772D7"/>
    <w:rsid w:val="00792BE3"/>
    <w:rsid w:val="007949EF"/>
    <w:rsid w:val="007A5886"/>
    <w:rsid w:val="007A60E4"/>
    <w:rsid w:val="007A7E74"/>
    <w:rsid w:val="007B03B5"/>
    <w:rsid w:val="007B3963"/>
    <w:rsid w:val="007C4771"/>
    <w:rsid w:val="007C6645"/>
    <w:rsid w:val="007C68DF"/>
    <w:rsid w:val="007C783A"/>
    <w:rsid w:val="007D1DE1"/>
    <w:rsid w:val="007D3512"/>
    <w:rsid w:val="007D53AA"/>
    <w:rsid w:val="007D6CE5"/>
    <w:rsid w:val="007E45F1"/>
    <w:rsid w:val="008126F6"/>
    <w:rsid w:val="00813227"/>
    <w:rsid w:val="00814175"/>
    <w:rsid w:val="00815D4B"/>
    <w:rsid w:val="008176F8"/>
    <w:rsid w:val="008207F0"/>
    <w:rsid w:val="008237CF"/>
    <w:rsid w:val="00827357"/>
    <w:rsid w:val="00841AC1"/>
    <w:rsid w:val="00842BB9"/>
    <w:rsid w:val="00843616"/>
    <w:rsid w:val="008436F7"/>
    <w:rsid w:val="008473F0"/>
    <w:rsid w:val="0085139B"/>
    <w:rsid w:val="0085336C"/>
    <w:rsid w:val="00854151"/>
    <w:rsid w:val="00854282"/>
    <w:rsid w:val="00854E92"/>
    <w:rsid w:val="008606E7"/>
    <w:rsid w:val="00865CF7"/>
    <w:rsid w:val="00867AB4"/>
    <w:rsid w:val="00867ACB"/>
    <w:rsid w:val="00867D37"/>
    <w:rsid w:val="00871270"/>
    <w:rsid w:val="00874C4A"/>
    <w:rsid w:val="0087533B"/>
    <w:rsid w:val="0087533F"/>
    <w:rsid w:val="0087611E"/>
    <w:rsid w:val="00876654"/>
    <w:rsid w:val="00883340"/>
    <w:rsid w:val="00884A62"/>
    <w:rsid w:val="0089254A"/>
    <w:rsid w:val="0089315E"/>
    <w:rsid w:val="0089440F"/>
    <w:rsid w:val="00894DD6"/>
    <w:rsid w:val="008961AE"/>
    <w:rsid w:val="008A0A39"/>
    <w:rsid w:val="008A3572"/>
    <w:rsid w:val="008B27E2"/>
    <w:rsid w:val="008B40D4"/>
    <w:rsid w:val="008B4ABB"/>
    <w:rsid w:val="008C34DB"/>
    <w:rsid w:val="008C4B39"/>
    <w:rsid w:val="008C714A"/>
    <w:rsid w:val="008C7476"/>
    <w:rsid w:val="008E01C8"/>
    <w:rsid w:val="008E29C0"/>
    <w:rsid w:val="008E6B1B"/>
    <w:rsid w:val="008E6D79"/>
    <w:rsid w:val="008E6DB8"/>
    <w:rsid w:val="008E7CB7"/>
    <w:rsid w:val="008F0AAE"/>
    <w:rsid w:val="008F30D8"/>
    <w:rsid w:val="008F4E8D"/>
    <w:rsid w:val="008F5F1B"/>
    <w:rsid w:val="008F7A9A"/>
    <w:rsid w:val="00904FBD"/>
    <w:rsid w:val="009060DB"/>
    <w:rsid w:val="00907440"/>
    <w:rsid w:val="009079F3"/>
    <w:rsid w:val="009126F7"/>
    <w:rsid w:val="00912A49"/>
    <w:rsid w:val="00914D6F"/>
    <w:rsid w:val="00917CA6"/>
    <w:rsid w:val="00925553"/>
    <w:rsid w:val="009357D5"/>
    <w:rsid w:val="0094004D"/>
    <w:rsid w:val="00943670"/>
    <w:rsid w:val="009441AC"/>
    <w:rsid w:val="00945256"/>
    <w:rsid w:val="00945AB0"/>
    <w:rsid w:val="00947536"/>
    <w:rsid w:val="00951D4D"/>
    <w:rsid w:val="00952F58"/>
    <w:rsid w:val="009562D6"/>
    <w:rsid w:val="00956B81"/>
    <w:rsid w:val="009723A3"/>
    <w:rsid w:val="009729CF"/>
    <w:rsid w:val="00972D39"/>
    <w:rsid w:val="0098081E"/>
    <w:rsid w:val="00980C22"/>
    <w:rsid w:val="00980E91"/>
    <w:rsid w:val="0098172C"/>
    <w:rsid w:val="009817F8"/>
    <w:rsid w:val="0098193F"/>
    <w:rsid w:val="00983731"/>
    <w:rsid w:val="00987C07"/>
    <w:rsid w:val="00990D45"/>
    <w:rsid w:val="00992460"/>
    <w:rsid w:val="00992A53"/>
    <w:rsid w:val="009953D8"/>
    <w:rsid w:val="00995527"/>
    <w:rsid w:val="0099553E"/>
    <w:rsid w:val="0099670D"/>
    <w:rsid w:val="009A2268"/>
    <w:rsid w:val="009B0A29"/>
    <w:rsid w:val="009B37C6"/>
    <w:rsid w:val="009C0455"/>
    <w:rsid w:val="009C3254"/>
    <w:rsid w:val="009C3483"/>
    <w:rsid w:val="009C6063"/>
    <w:rsid w:val="009D1D72"/>
    <w:rsid w:val="009D427A"/>
    <w:rsid w:val="009F15CC"/>
    <w:rsid w:val="009F1F72"/>
    <w:rsid w:val="009F66BE"/>
    <w:rsid w:val="009F7288"/>
    <w:rsid w:val="00A021EB"/>
    <w:rsid w:val="00A0370D"/>
    <w:rsid w:val="00A05D88"/>
    <w:rsid w:val="00A107AF"/>
    <w:rsid w:val="00A12F12"/>
    <w:rsid w:val="00A1401C"/>
    <w:rsid w:val="00A1782E"/>
    <w:rsid w:val="00A22D6A"/>
    <w:rsid w:val="00A22E47"/>
    <w:rsid w:val="00A23519"/>
    <w:rsid w:val="00A245AA"/>
    <w:rsid w:val="00A31682"/>
    <w:rsid w:val="00A31BB1"/>
    <w:rsid w:val="00A41344"/>
    <w:rsid w:val="00A41BAA"/>
    <w:rsid w:val="00A53343"/>
    <w:rsid w:val="00A5792C"/>
    <w:rsid w:val="00A61F04"/>
    <w:rsid w:val="00A635A9"/>
    <w:rsid w:val="00A66857"/>
    <w:rsid w:val="00A70AB2"/>
    <w:rsid w:val="00A74A31"/>
    <w:rsid w:val="00A80D34"/>
    <w:rsid w:val="00A85CC3"/>
    <w:rsid w:val="00A863E2"/>
    <w:rsid w:val="00A90234"/>
    <w:rsid w:val="00A93D6A"/>
    <w:rsid w:val="00AA2311"/>
    <w:rsid w:val="00AA5119"/>
    <w:rsid w:val="00AA570E"/>
    <w:rsid w:val="00AA5E38"/>
    <w:rsid w:val="00AA6C88"/>
    <w:rsid w:val="00AA77E8"/>
    <w:rsid w:val="00AB2A8B"/>
    <w:rsid w:val="00AB706C"/>
    <w:rsid w:val="00AC03BF"/>
    <w:rsid w:val="00AC573F"/>
    <w:rsid w:val="00AC6F09"/>
    <w:rsid w:val="00AD29DC"/>
    <w:rsid w:val="00AE2509"/>
    <w:rsid w:val="00AE60EF"/>
    <w:rsid w:val="00AE7253"/>
    <w:rsid w:val="00B022CF"/>
    <w:rsid w:val="00B02D18"/>
    <w:rsid w:val="00B05F0D"/>
    <w:rsid w:val="00B0616C"/>
    <w:rsid w:val="00B1744F"/>
    <w:rsid w:val="00B2391D"/>
    <w:rsid w:val="00B23F6A"/>
    <w:rsid w:val="00B24D30"/>
    <w:rsid w:val="00B30924"/>
    <w:rsid w:val="00B33551"/>
    <w:rsid w:val="00B402CC"/>
    <w:rsid w:val="00B4169B"/>
    <w:rsid w:val="00B41E50"/>
    <w:rsid w:val="00B478B1"/>
    <w:rsid w:val="00B55175"/>
    <w:rsid w:val="00B7261C"/>
    <w:rsid w:val="00B72B78"/>
    <w:rsid w:val="00B7567B"/>
    <w:rsid w:val="00B87B3E"/>
    <w:rsid w:val="00B9147E"/>
    <w:rsid w:val="00BA0725"/>
    <w:rsid w:val="00BA1EF1"/>
    <w:rsid w:val="00BA1FB4"/>
    <w:rsid w:val="00BA46DA"/>
    <w:rsid w:val="00BB595F"/>
    <w:rsid w:val="00BB7362"/>
    <w:rsid w:val="00BC06B5"/>
    <w:rsid w:val="00BC1334"/>
    <w:rsid w:val="00BC5331"/>
    <w:rsid w:val="00BC6E70"/>
    <w:rsid w:val="00BD343D"/>
    <w:rsid w:val="00BE07AD"/>
    <w:rsid w:val="00BE2BF1"/>
    <w:rsid w:val="00BE2D81"/>
    <w:rsid w:val="00BE44ED"/>
    <w:rsid w:val="00BE4C72"/>
    <w:rsid w:val="00BE5BFB"/>
    <w:rsid w:val="00BF0883"/>
    <w:rsid w:val="00BF1ADE"/>
    <w:rsid w:val="00BF483C"/>
    <w:rsid w:val="00BF7D42"/>
    <w:rsid w:val="00C008CC"/>
    <w:rsid w:val="00C02E5C"/>
    <w:rsid w:val="00C044E3"/>
    <w:rsid w:val="00C079CB"/>
    <w:rsid w:val="00C110AC"/>
    <w:rsid w:val="00C118BE"/>
    <w:rsid w:val="00C137E8"/>
    <w:rsid w:val="00C16817"/>
    <w:rsid w:val="00C17CF4"/>
    <w:rsid w:val="00C214F0"/>
    <w:rsid w:val="00C21B11"/>
    <w:rsid w:val="00C30C95"/>
    <w:rsid w:val="00C46C48"/>
    <w:rsid w:val="00C47C6A"/>
    <w:rsid w:val="00C518A7"/>
    <w:rsid w:val="00C61E17"/>
    <w:rsid w:val="00C76C62"/>
    <w:rsid w:val="00C77A63"/>
    <w:rsid w:val="00C825B8"/>
    <w:rsid w:val="00C82E87"/>
    <w:rsid w:val="00C83FD7"/>
    <w:rsid w:val="00C97AF8"/>
    <w:rsid w:val="00CA2ACA"/>
    <w:rsid w:val="00CA306A"/>
    <w:rsid w:val="00CA6A3C"/>
    <w:rsid w:val="00CA6FE4"/>
    <w:rsid w:val="00CB4068"/>
    <w:rsid w:val="00CB5B28"/>
    <w:rsid w:val="00CB695D"/>
    <w:rsid w:val="00CC02F5"/>
    <w:rsid w:val="00CC605B"/>
    <w:rsid w:val="00CD0267"/>
    <w:rsid w:val="00CD1775"/>
    <w:rsid w:val="00CD3E6A"/>
    <w:rsid w:val="00CD5A45"/>
    <w:rsid w:val="00CD73A3"/>
    <w:rsid w:val="00CD73C8"/>
    <w:rsid w:val="00CD7808"/>
    <w:rsid w:val="00CE6EC5"/>
    <w:rsid w:val="00CF001E"/>
    <w:rsid w:val="00CF3352"/>
    <w:rsid w:val="00D00B49"/>
    <w:rsid w:val="00D02B58"/>
    <w:rsid w:val="00D04E0A"/>
    <w:rsid w:val="00D069B4"/>
    <w:rsid w:val="00D17BA7"/>
    <w:rsid w:val="00D21992"/>
    <w:rsid w:val="00D25111"/>
    <w:rsid w:val="00D27677"/>
    <w:rsid w:val="00D316E0"/>
    <w:rsid w:val="00D33B95"/>
    <w:rsid w:val="00D40C09"/>
    <w:rsid w:val="00D437EC"/>
    <w:rsid w:val="00D46AE5"/>
    <w:rsid w:val="00D51F47"/>
    <w:rsid w:val="00D61A0A"/>
    <w:rsid w:val="00D73CEB"/>
    <w:rsid w:val="00D73D12"/>
    <w:rsid w:val="00D74E43"/>
    <w:rsid w:val="00D77051"/>
    <w:rsid w:val="00D77406"/>
    <w:rsid w:val="00D845AA"/>
    <w:rsid w:val="00D86784"/>
    <w:rsid w:val="00D91EE1"/>
    <w:rsid w:val="00D932A2"/>
    <w:rsid w:val="00D94CA9"/>
    <w:rsid w:val="00D96362"/>
    <w:rsid w:val="00D97B01"/>
    <w:rsid w:val="00DA186C"/>
    <w:rsid w:val="00DA4EBF"/>
    <w:rsid w:val="00DA5E67"/>
    <w:rsid w:val="00DA6BD6"/>
    <w:rsid w:val="00DA6C2B"/>
    <w:rsid w:val="00DB334C"/>
    <w:rsid w:val="00DB352C"/>
    <w:rsid w:val="00DC1505"/>
    <w:rsid w:val="00DC5215"/>
    <w:rsid w:val="00DC780C"/>
    <w:rsid w:val="00DD759C"/>
    <w:rsid w:val="00DE2C4C"/>
    <w:rsid w:val="00DE3352"/>
    <w:rsid w:val="00DE41DB"/>
    <w:rsid w:val="00DE712D"/>
    <w:rsid w:val="00DF04E5"/>
    <w:rsid w:val="00DF5418"/>
    <w:rsid w:val="00E01958"/>
    <w:rsid w:val="00E1163E"/>
    <w:rsid w:val="00E22408"/>
    <w:rsid w:val="00E316B1"/>
    <w:rsid w:val="00E32CE2"/>
    <w:rsid w:val="00E37B08"/>
    <w:rsid w:val="00E5168E"/>
    <w:rsid w:val="00E6133D"/>
    <w:rsid w:val="00E71E61"/>
    <w:rsid w:val="00E730C3"/>
    <w:rsid w:val="00E73610"/>
    <w:rsid w:val="00E7551D"/>
    <w:rsid w:val="00E762AC"/>
    <w:rsid w:val="00E772A4"/>
    <w:rsid w:val="00E778D4"/>
    <w:rsid w:val="00E77A89"/>
    <w:rsid w:val="00E82F2A"/>
    <w:rsid w:val="00E848FD"/>
    <w:rsid w:val="00E90F4B"/>
    <w:rsid w:val="00EB02AE"/>
    <w:rsid w:val="00EB59CF"/>
    <w:rsid w:val="00EB6558"/>
    <w:rsid w:val="00EC02B1"/>
    <w:rsid w:val="00EC0DB8"/>
    <w:rsid w:val="00EC3435"/>
    <w:rsid w:val="00ED586F"/>
    <w:rsid w:val="00EF497D"/>
    <w:rsid w:val="00F00AA9"/>
    <w:rsid w:val="00F0550B"/>
    <w:rsid w:val="00F10F97"/>
    <w:rsid w:val="00F123C9"/>
    <w:rsid w:val="00F13F9C"/>
    <w:rsid w:val="00F2079E"/>
    <w:rsid w:val="00F35901"/>
    <w:rsid w:val="00F40FBE"/>
    <w:rsid w:val="00F4355A"/>
    <w:rsid w:val="00F5637E"/>
    <w:rsid w:val="00F649EE"/>
    <w:rsid w:val="00F71417"/>
    <w:rsid w:val="00F81DC8"/>
    <w:rsid w:val="00F8203D"/>
    <w:rsid w:val="00F839A7"/>
    <w:rsid w:val="00F90278"/>
    <w:rsid w:val="00FA51E8"/>
    <w:rsid w:val="00FA55CA"/>
    <w:rsid w:val="00FB1ACE"/>
    <w:rsid w:val="00FB1FA7"/>
    <w:rsid w:val="00FB3BF9"/>
    <w:rsid w:val="00FC0135"/>
    <w:rsid w:val="00FC40D8"/>
    <w:rsid w:val="00FD1877"/>
    <w:rsid w:val="00FD19A2"/>
    <w:rsid w:val="00FD268A"/>
    <w:rsid w:val="00FD4340"/>
    <w:rsid w:val="00FD7DE0"/>
    <w:rsid w:val="00FF0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726CC"/>
  <w15:chartTrackingRefBased/>
  <w15:docId w15:val="{AF9502C6-D217-DD45-8FE7-1C5BFBB83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460"/>
    <w:pPr>
      <w:ind w:firstLine="720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370D"/>
    <w:pPr>
      <w:keepNext/>
      <w:keepLines/>
      <w:spacing w:before="120" w:after="120"/>
      <w:ind w:firstLine="0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46C4A"/>
    <w:pPr>
      <w:widowControl w:val="0"/>
      <w:adjustRightInd w:val="0"/>
      <w:snapToGrid w:val="0"/>
      <w:spacing w:before="120" w:after="120"/>
      <w:ind w:firstLine="0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A0370D"/>
    <w:pPr>
      <w:keepNext/>
      <w:keepLines/>
      <w:spacing w:before="40" w:after="0"/>
      <w:outlineLvl w:val="2"/>
    </w:pPr>
    <w:rPr>
      <w:i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0370D"/>
    <w:rPr>
      <w:rFonts w:ascii="Arial" w:eastAsiaTheme="majorEastAsia" w:hAnsi="Arial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6C4A"/>
    <w:rPr>
      <w:rFonts w:ascii="Arial" w:eastAsiaTheme="majorEastAsia" w:hAnsi="Arial" w:cstheme="majorBidi"/>
      <w:b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0370D"/>
    <w:rPr>
      <w:rFonts w:ascii="Arial" w:eastAsiaTheme="majorEastAsia" w:hAnsi="Arial" w:cstheme="majorBidi"/>
      <w:b/>
      <w:i/>
      <w:color w:val="000000" w:themeColor="text1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7611E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CD73C8"/>
    <w:pPr>
      <w:spacing w:after="120"/>
    </w:pPr>
    <w:rPr>
      <w:rFonts w:cs="Arial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D73C8"/>
    <w:rPr>
      <w:rFonts w:ascii="Arial" w:hAnsi="Arial" w:cs="Arial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93B02"/>
    <w:pPr>
      <w:spacing w:after="0"/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3B02"/>
    <w:rPr>
      <w:rFonts w:ascii="Arial" w:hAnsi="Arial" w:cs="Arial"/>
    </w:rPr>
  </w:style>
  <w:style w:type="character" w:styleId="FollowedHyperlink">
    <w:name w:val="FollowedHyperlink"/>
    <w:basedOn w:val="DefaultParagraphFont"/>
    <w:uiPriority w:val="99"/>
    <w:semiHidden/>
    <w:unhideWhenUsed/>
    <w:rsid w:val="00693B02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94004D"/>
    <w:pPr>
      <w:spacing w:after="0"/>
    </w:pPr>
  </w:style>
  <w:style w:type="character" w:customStyle="1" w:styleId="apple-converted-space">
    <w:name w:val="apple-converted-space"/>
    <w:basedOn w:val="DefaultParagraphFont"/>
    <w:rsid w:val="003B1AEE"/>
  </w:style>
  <w:style w:type="paragraph" w:styleId="Header">
    <w:name w:val="header"/>
    <w:basedOn w:val="Normal"/>
    <w:link w:val="HeaderChar"/>
    <w:uiPriority w:val="99"/>
    <w:unhideWhenUsed/>
    <w:rsid w:val="003A3F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3FDF"/>
  </w:style>
  <w:style w:type="paragraph" w:styleId="Footer">
    <w:name w:val="footer"/>
    <w:basedOn w:val="Normal"/>
    <w:link w:val="FooterChar"/>
    <w:uiPriority w:val="99"/>
    <w:unhideWhenUsed/>
    <w:rsid w:val="003A3F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3FDF"/>
  </w:style>
  <w:style w:type="character" w:styleId="PageNumber">
    <w:name w:val="page number"/>
    <w:basedOn w:val="DefaultParagraphFont"/>
    <w:uiPriority w:val="99"/>
    <w:semiHidden/>
    <w:unhideWhenUsed/>
    <w:rsid w:val="003A3FDF"/>
  </w:style>
  <w:style w:type="paragraph" w:styleId="ListParagraph">
    <w:name w:val="List Paragraph"/>
    <w:aliases w:val="Bullet Points"/>
    <w:basedOn w:val="Normal"/>
    <w:uiPriority w:val="34"/>
    <w:qFormat/>
    <w:rsid w:val="003A3FDF"/>
    <w:pPr>
      <w:numPr>
        <w:numId w:val="5"/>
      </w:numPr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95F91"/>
    <w:pPr>
      <w:spacing w:before="240" w:after="240" w:line="240" w:lineRule="auto"/>
      <w:ind w:firstLine="0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5F91"/>
    <w:rPr>
      <w:rFonts w:ascii="Arial" w:eastAsiaTheme="majorEastAsia" w:hAnsi="Arial" w:cstheme="majorBidi"/>
      <w:b/>
      <w:spacing w:val="-10"/>
      <w:kern w:val="28"/>
      <w:sz w:val="28"/>
      <w:szCs w:val="56"/>
    </w:rPr>
  </w:style>
  <w:style w:type="paragraph" w:styleId="Quote">
    <w:name w:val="Quote"/>
    <w:basedOn w:val="Normal"/>
    <w:next w:val="Normal"/>
    <w:link w:val="QuoteChar"/>
    <w:uiPriority w:val="29"/>
    <w:rsid w:val="00395F91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5F91"/>
    <w:rPr>
      <w:rFonts w:ascii="Arial" w:hAnsi="Arial"/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rsid w:val="00395F91"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rsid w:val="00395F91"/>
    <w:rPr>
      <w:b/>
      <w:bCs/>
      <w:i/>
      <w:iCs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A60E4"/>
  </w:style>
  <w:style w:type="character" w:styleId="PlaceholderText">
    <w:name w:val="Placeholder Text"/>
    <w:basedOn w:val="DefaultParagraphFont"/>
    <w:uiPriority w:val="99"/>
    <w:semiHidden/>
    <w:rsid w:val="006D042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8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21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03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205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11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5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48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53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31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859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476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21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61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193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428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59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16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44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524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5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58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69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229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4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12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49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77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411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83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67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87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31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41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11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45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194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hen9bt/Library/Group%20Containers/UBF8T346G9.Office/User%20Content.localized/Templates.localized/Manuscrip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1D9673-98F5-4B2E-8F8A-069EDC9F89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.dotx</Template>
  <TotalTime>27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igan, Robert</dc:creator>
  <cp:keywords/>
  <dc:description/>
  <cp:lastModifiedBy>Hennigan, Robert</cp:lastModifiedBy>
  <cp:revision>4</cp:revision>
  <cp:lastPrinted>2021-10-07T20:33:00Z</cp:lastPrinted>
  <dcterms:created xsi:type="dcterms:W3CDTF">2022-08-15T18:41:00Z</dcterms:created>
  <dcterms:modified xsi:type="dcterms:W3CDTF">2022-08-16T16:27:00Z</dcterms:modified>
</cp:coreProperties>
</file>